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E1DBC" w:rsidR="00E97872" w:rsidP="00E97872" w:rsidRDefault="00E97872" w14:paraId="72D7646C" w14:textId="236ECA5F">
      <w:pPr>
        <w:spacing w:after="0" w:line="240" w:lineRule="auto"/>
        <w:rPr>
          <w:rFonts w:ascii="Arial" w:hAnsi="Arial" w:cs="Arial"/>
        </w:rPr>
      </w:pPr>
      <w:r w:rsidRPr="44816FD1" w:rsidR="00E97872">
        <w:rPr>
          <w:rFonts w:ascii="Arial" w:hAnsi="Arial" w:cs="Arial"/>
        </w:rPr>
        <w:t>Changes in Arthritis Self-efficacy Scale (ASES) scores in those who had received surgery by 6 months (n=25) versus those who had not yet had surgery (n=14).</w:t>
      </w:r>
    </w:p>
    <w:p w:rsidR="44816FD1" w:rsidP="44816FD1" w:rsidRDefault="44816FD1" w14:paraId="7D96BB50" w14:textId="5FBD8D66">
      <w:pPr>
        <w:spacing w:after="0" w:line="240" w:lineRule="auto"/>
        <w:rPr>
          <w:rFonts w:ascii="Arial" w:hAnsi="Arial" w:cs="Arial"/>
        </w:rPr>
      </w:pPr>
    </w:p>
    <w:p w:rsidR="61B3E0A6" w:rsidP="44816FD1" w:rsidRDefault="61B3E0A6" w14:paraId="6DABD9E7" w14:textId="342D00C9">
      <w:pPr>
        <w:pStyle w:val="Normal"/>
        <w:spacing w:after="0" w:line="240" w:lineRule="auto"/>
        <w:rPr>
          <w:rFonts w:ascii="Arial" w:hAnsi="Arial" w:cs="Arial"/>
        </w:rPr>
      </w:pPr>
      <w:r w:rsidRPr="44816FD1" w:rsidR="61B3E0A6">
        <w:rPr>
          <w:rFonts w:ascii="Arial" w:hAnsi="Arial" w:eastAsia="Arial" w:cs="Arial"/>
          <w:noProof w:val="0"/>
          <w:sz w:val="22"/>
          <w:szCs w:val="22"/>
          <w:lang w:val="en-GB"/>
        </w:rPr>
        <w:t xml:space="preserve"> 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365"/>
        <w:gridCol w:w="3870"/>
        <w:gridCol w:w="1725"/>
        <w:gridCol w:w="1620"/>
        <w:gridCol w:w="1570"/>
      </w:tblGrid>
      <w:tr w:rsidR="44816FD1" w:rsidTr="44816FD1" w14:paraId="6507FE49">
        <w:trPr>
          <w:trHeight w:val="300"/>
        </w:trPr>
        <w:tc>
          <w:tcPr>
            <w:tcW w:w="4235" w:type="dxa"/>
            <w:gridSpan w:val="2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54DE7A3E" w14:textId="7129D0A9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Outcomes </w:t>
            </w:r>
          </w:p>
          <w:p w:rsidR="44816FD1" w:rsidP="44816FD1" w:rsidRDefault="44816FD1" w14:paraId="27177D60" w14:textId="2912DD6E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1725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5EBC9041" w14:textId="62E454CB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Baseline,</w:t>
            </w:r>
          </w:p>
          <w:p w:rsidR="44816FD1" w:rsidP="44816FD1" w:rsidRDefault="44816FD1" w14:paraId="7B4999DC" w14:textId="478831DC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median (IQR)</w:t>
            </w:r>
          </w:p>
        </w:tc>
        <w:tc>
          <w:tcPr>
            <w:tcW w:w="162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7FB7F51E" w14:textId="09053121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8 weeks,</w:t>
            </w:r>
          </w:p>
          <w:p w:rsidR="44816FD1" w:rsidP="44816FD1" w:rsidRDefault="44816FD1" w14:paraId="2416A2CB" w14:textId="0A08D5FC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median (IQR)</w:t>
            </w:r>
          </w:p>
        </w:tc>
        <w:tc>
          <w:tcPr>
            <w:tcW w:w="157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9F33510" w14:textId="7C430C84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6 months, </w:t>
            </w:r>
          </w:p>
          <w:p w:rsidR="44816FD1" w:rsidP="44816FD1" w:rsidRDefault="44816FD1" w14:paraId="17151E33" w14:textId="5A6ED7C3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median (IQR)</w:t>
            </w:r>
          </w:p>
        </w:tc>
      </w:tr>
      <w:tr w:rsidR="44816FD1" w:rsidTr="44816FD1" w14:paraId="205F9AB7">
        <w:trPr>
          <w:trHeight w:val="300"/>
        </w:trPr>
        <w:tc>
          <w:tcPr>
            <w:tcW w:w="9150" w:type="dxa"/>
            <w:gridSpan w:val="5"/>
            <w:tcBorders>
              <w:top w:val="single" w:sz="8"/>
              <w:left w:val="nil"/>
              <w:bottom w:val="nil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1D28659C" w14:textId="0832654B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Confidence to manage pain (1-10, ↑ = better) </w:t>
            </w:r>
          </w:p>
        </w:tc>
      </w:tr>
      <w:tr w:rsidR="44816FD1" w:rsidTr="44816FD1" w14:paraId="17B44493">
        <w:trPr>
          <w:trHeight w:val="300"/>
        </w:trPr>
        <w:tc>
          <w:tcPr>
            <w:tcW w:w="365" w:type="dxa"/>
            <w:tcBorders>
              <w:top w:val="nil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3AD2873C" w14:textId="2D99BECC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tcBorders>
              <w:top w:val="nil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286FB917" w14:textId="385648B6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Had surgery (n=25)</w:t>
            </w:r>
          </w:p>
        </w:tc>
        <w:tc>
          <w:tcPr>
            <w:tcW w:w="1725" w:type="dxa"/>
            <w:tcBorders>
              <w:top w:val="nil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02B325F" w14:textId="0C3F496D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3.8 (2.7</w:t>
            </w:r>
            <w:r w:rsidRPr="44816FD1" w:rsidR="520FF05A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5)</w:t>
            </w:r>
          </w:p>
        </w:tc>
        <w:tc>
          <w:tcPr>
            <w:tcW w:w="1620" w:type="dxa"/>
            <w:tcBorders>
              <w:top w:val="nil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251E7589" w14:textId="0A2A6760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5.0 (3.7</w:t>
            </w:r>
            <w:r w:rsidRPr="44816FD1" w:rsidR="2FA09033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9)</w:t>
            </w:r>
          </w:p>
        </w:tc>
        <w:tc>
          <w:tcPr>
            <w:tcW w:w="1570" w:type="dxa"/>
            <w:tcBorders>
              <w:top w:val="nil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39F21F67" w14:textId="765FF0B1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7.6 (5.3</w:t>
            </w:r>
            <w:r w:rsidRPr="44816FD1" w:rsidR="40996275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8.7)</w:t>
            </w:r>
          </w:p>
        </w:tc>
      </w:tr>
      <w:tr w:rsidR="44816FD1" w:rsidTr="44816FD1" w14:paraId="1CBEC5F2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5DCC4A26" w14:textId="01728EC1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12A4107" w14:textId="51746C81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Not had surgery (n=1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150FA47" w14:textId="44CA8067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3.8 (1.8</w:t>
            </w:r>
            <w:r w:rsidRPr="44816FD1" w:rsidR="6DC30D25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4DC1FEE0" w14:textId="1D290AF8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1 (3.0</w:t>
            </w:r>
            <w:r w:rsidRPr="44816FD1" w:rsidR="3C8E1DF7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4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46735952" w14:textId="357C7DF0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1 (2.8</w:t>
            </w:r>
            <w:r w:rsidRPr="44816FD1" w:rsidR="6F21EE1B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3)</w:t>
            </w:r>
          </w:p>
        </w:tc>
      </w:tr>
      <w:tr w:rsidR="44816FD1" w:rsidTr="44816FD1" w14:paraId="4BBD1CC7">
        <w:trPr>
          <w:trHeight w:val="300"/>
        </w:trPr>
        <w:tc>
          <w:tcPr>
            <w:tcW w:w="915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6541EFB4" w14:textId="3BB420D2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Confidence to manage other symptoms (1-10, ↑ = better) </w:t>
            </w:r>
          </w:p>
        </w:tc>
      </w:tr>
      <w:tr w:rsidR="44816FD1" w:rsidTr="44816FD1" w14:paraId="46829D7F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4F83ABC3" w14:textId="1F63FB35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44F86436" w14:textId="1C5BBB35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Had surgery (n=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5ECD916F" w14:textId="6BFA6F9B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5 (2.6</w:t>
            </w:r>
            <w:r w:rsidRPr="44816FD1" w:rsidR="448AFC04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7372ABB" w14:textId="651BF61B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5.5 (4.4</w:t>
            </w:r>
            <w:r w:rsidRPr="44816FD1" w:rsidR="68CEB8A1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6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2C3EEC84" w14:textId="55058B45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7.0 (4.8</w:t>
            </w:r>
            <w:r w:rsidRPr="44816FD1" w:rsidR="49DA6FC4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8.4)</w:t>
            </w:r>
          </w:p>
        </w:tc>
      </w:tr>
      <w:tr w:rsidR="44816FD1" w:rsidTr="44816FD1" w14:paraId="27C06FF2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7FDAC757" w14:textId="6CCB1B98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59C3B5BB" w14:textId="3F2352FC">
            <w:pPr>
              <w:spacing w:before="0" w:beforeAutospacing="off" w:after="0" w:afterAutospacing="off" w:line="257" w:lineRule="auto"/>
            </w:pPr>
            <w:r w:rsidRPr="44816FD1" w:rsidR="44816FD1">
              <w:rPr>
                <w:rFonts w:ascii="Arial" w:hAnsi="Arial" w:eastAsia="Arial" w:cs="Arial"/>
                <w:sz w:val="22"/>
                <w:szCs w:val="22"/>
              </w:rPr>
              <w:t>Not had surgery (n=14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9795708" w14:textId="3182C9B1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3 (2.3</w:t>
            </w:r>
            <w:r w:rsidRPr="44816FD1" w:rsidR="318270D5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7E53F9E3" w14:textId="6F76FC7D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6 (3.6</w:t>
            </w:r>
            <w:r w:rsidRPr="44816FD1" w:rsidR="6F624775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6.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4816FD1" w:rsidP="44816FD1" w:rsidRDefault="44816FD1" w14:paraId="087388BF" w14:textId="3D7711CD">
            <w:pPr>
              <w:spacing w:before="0" w:beforeAutospacing="off" w:after="0" w:afterAutospacing="off" w:line="257" w:lineRule="auto"/>
              <w:rPr>
                <w:rFonts w:ascii="Arial" w:hAnsi="Arial" w:eastAsia="Arial" w:cs="Arial"/>
                <w:color w:val="auto"/>
                <w:sz w:val="22"/>
                <w:szCs w:val="22"/>
              </w:rPr>
            </w:pP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>4.3 (3.8</w:t>
            </w:r>
            <w:r w:rsidRPr="44816FD1" w:rsidR="56CF9146">
              <w:rPr>
                <w:rFonts w:ascii="Arial" w:hAnsi="Arial" w:eastAsia="Arial" w:cs="Arial"/>
                <w:color w:val="auto"/>
                <w:sz w:val="22"/>
                <w:szCs w:val="22"/>
              </w:rPr>
              <w:t>-</w:t>
            </w:r>
            <w:r w:rsidRPr="44816FD1" w:rsidR="44816FD1">
              <w:rPr>
                <w:rFonts w:ascii="Arial" w:hAnsi="Arial" w:eastAsia="Arial" w:cs="Arial"/>
                <w:color w:val="auto"/>
                <w:sz w:val="22"/>
                <w:szCs w:val="22"/>
              </w:rPr>
              <w:t xml:space="preserve"> 6.7)</w:t>
            </w:r>
          </w:p>
        </w:tc>
      </w:tr>
    </w:tbl>
    <w:p w:rsidR="44816FD1" w:rsidP="44816FD1" w:rsidRDefault="44816FD1" w14:paraId="6DB693F6" w14:textId="1F094D44">
      <w:pPr>
        <w:bidi w:val="0"/>
        <w:rPr>
          <w:rFonts w:ascii="Arial" w:hAnsi="Arial" w:eastAsia="Arial" w:cs="Arial"/>
          <w:noProof w:val="0"/>
          <w:sz w:val="22"/>
          <w:szCs w:val="22"/>
          <w:lang w:val="en-GB"/>
        </w:rPr>
      </w:pPr>
    </w:p>
    <w:p w:rsidR="44816FD1" w:rsidP="44816FD1" w:rsidRDefault="44816FD1" w14:paraId="0995E055" w14:textId="0A4E57BD">
      <w:pPr>
        <w:spacing w:after="0" w:line="240" w:lineRule="auto"/>
        <w:rPr>
          <w:rFonts w:ascii="Arial" w:hAnsi="Arial" w:cs="Arial"/>
        </w:rPr>
      </w:pPr>
    </w:p>
    <w:sectPr w:rsidR="002A193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2"/>
    <w:rsid w:val="002A1933"/>
    <w:rsid w:val="005D6D9E"/>
    <w:rsid w:val="00BC48C5"/>
    <w:rsid w:val="00E97872"/>
    <w:rsid w:val="2B935367"/>
    <w:rsid w:val="2B935367"/>
    <w:rsid w:val="2FA09033"/>
    <w:rsid w:val="318270D5"/>
    <w:rsid w:val="3C8E1DF7"/>
    <w:rsid w:val="40996275"/>
    <w:rsid w:val="44816FD1"/>
    <w:rsid w:val="448AFC04"/>
    <w:rsid w:val="49DA6FC4"/>
    <w:rsid w:val="520FF05A"/>
    <w:rsid w:val="56CF9146"/>
    <w:rsid w:val="61B3E0A6"/>
    <w:rsid w:val="6835B4EE"/>
    <w:rsid w:val="68CEB8A1"/>
    <w:rsid w:val="6A194FE8"/>
    <w:rsid w:val="6DC30D25"/>
    <w:rsid w:val="6F21EE1B"/>
    <w:rsid w:val="6F624775"/>
    <w:rsid w:val="7151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D26E"/>
  <w15:chartTrackingRefBased/>
  <w15:docId w15:val="{CA38BA41-3036-4297-A9FF-F00E12B3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9787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9787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9787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9787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9787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9787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9787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9787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9787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97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87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E9787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E97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E97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97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787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403E970ACAD641B8B07CB6A3B2BD2C" ma:contentTypeVersion="12" ma:contentTypeDescription="Create a new document." ma:contentTypeScope="" ma:versionID="a8c56053001b24f2f77fc8fe521d5eb4">
  <xsd:schema xmlns:xsd="http://www.w3.org/2001/XMLSchema" xmlns:xs="http://www.w3.org/2001/XMLSchema" xmlns:p="http://schemas.microsoft.com/office/2006/metadata/properties" xmlns:ns2="05869bd0-b449-45c7-bfa7-daacb3760997" xmlns:ns3="98619c8a-6741-4585-9954-59478d6fcad4" targetNamespace="http://schemas.microsoft.com/office/2006/metadata/properties" ma:root="true" ma:fieldsID="bc7c1bf15e995eaac88c4ff994f0d453" ns2:_="" ns3:_="">
    <xsd:import namespace="05869bd0-b449-45c7-bfa7-daacb3760997"/>
    <xsd:import namespace="98619c8a-6741-4585-9954-59478d6fca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69bd0-b449-45c7-bfa7-daacb3760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619c8a-6741-4585-9954-59478d6fcad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99607f-46aa-4055-8d08-89657cc5636c}" ma:internalName="TaxCatchAll" ma:showField="CatchAllData" ma:web="98619c8a-6741-4585-9954-59478d6fca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869bd0-b449-45c7-bfa7-daacb3760997">
      <Terms xmlns="http://schemas.microsoft.com/office/infopath/2007/PartnerControls"/>
    </lcf76f155ced4ddcb4097134ff3c332f>
    <TaxCatchAll xmlns="98619c8a-6741-4585-9954-59478d6fcad4" xsi:nil="true"/>
  </documentManagement>
</p:properties>
</file>

<file path=customXml/itemProps1.xml><?xml version="1.0" encoding="utf-8"?>
<ds:datastoreItem xmlns:ds="http://schemas.openxmlformats.org/officeDocument/2006/customXml" ds:itemID="{6C38BA57-104B-4BE9-9851-4CEB85728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869bd0-b449-45c7-bfa7-daacb3760997"/>
    <ds:schemaRef ds:uri="98619c8a-6741-4585-9954-59478d6fca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12EE7C-609D-49CB-9E4F-0B75E8C072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22CA0B-BA83-4856-8465-DE046E0239D6}">
  <ds:schemaRefs>
    <ds:schemaRef ds:uri="http://purl.org/dc/elements/1.1/"/>
    <ds:schemaRef ds:uri="98619c8a-6741-4585-9954-59478d6fcad4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05869bd0-b449-45c7-bfa7-daacb3760997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zabeth Horton</dc:creator>
  <keywords/>
  <dc:description/>
  <lastModifiedBy>Elizabeth Horton</lastModifiedBy>
  <revision>2</revision>
  <dcterms:created xsi:type="dcterms:W3CDTF">2025-07-02T14:56:00.0000000Z</dcterms:created>
  <dcterms:modified xsi:type="dcterms:W3CDTF">2025-11-26T16:35:27.99222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03E970ACAD641B8B07CB6A3B2BD2C</vt:lpwstr>
  </property>
  <property fmtid="{D5CDD505-2E9C-101B-9397-08002B2CF9AE}" pid="3" name="MediaServiceImageTags">
    <vt:lpwstr/>
  </property>
</Properties>
</file>